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9D2BD" w14:textId="4B7A6288" w:rsidR="00F474AA" w:rsidRDefault="00F474AA" w:rsidP="00A47F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legends</w:t>
      </w:r>
    </w:p>
    <w:p w14:paraId="7129C87C" w14:textId="71FAA2F0" w:rsidR="00352AAD" w:rsidRDefault="00A2271A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352AAD">
        <w:rPr>
          <w:rFonts w:ascii="Times New Roman" w:hAnsi="Times New Roman" w:cs="Times New Roman"/>
          <w:b/>
          <w:bCs/>
          <w:sz w:val="24"/>
          <w:szCs w:val="24"/>
        </w:rPr>
        <w:t xml:space="preserve">1 miR-1976 was down-regulated in SUM-1315-bo and TNBC cell lines. </w:t>
      </w:r>
      <w:r w:rsidR="00352AAD" w:rsidRPr="00DD7587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352AA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"/>
      <w:bookmarkStart w:id="1" w:name="OLE_LINK1"/>
      <w:r w:rsidR="00352AAD">
        <w:rPr>
          <w:rFonts w:ascii="Times New Roman" w:hAnsi="Times New Roman" w:cs="Times New Roman"/>
          <w:sz w:val="24"/>
          <w:szCs w:val="24"/>
        </w:rPr>
        <w:t>The e</w:t>
      </w:r>
      <w:bookmarkEnd w:id="0"/>
      <w:bookmarkEnd w:id="1"/>
      <w:r w:rsidR="00352AAD">
        <w:rPr>
          <w:rFonts w:ascii="Times New Roman" w:hAnsi="Times New Roman" w:cs="Times New Roman"/>
          <w:sz w:val="24"/>
          <w:szCs w:val="24"/>
        </w:rPr>
        <w:t xml:space="preserve">xpression levels of miR-1976 in SUM-1315, SUM-1315-br (derived from orthotopic breast tumor), and SUM-1315-bo (derived from metastatic bone tumor). </w:t>
      </w:r>
      <w:r w:rsidR="00352AAD" w:rsidRPr="00DD758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352AAD">
        <w:rPr>
          <w:rFonts w:ascii="Times New Roman" w:hAnsi="Times New Roman" w:cs="Times New Roman"/>
          <w:sz w:val="24"/>
          <w:szCs w:val="24"/>
        </w:rPr>
        <w:t xml:space="preserve"> The expression levels of miR-1976 in TNBC cell lines and hormone receptor positive cell lines. ***</w:t>
      </w:r>
      <w:r w:rsidR="00352A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2AAD">
        <w:rPr>
          <w:rFonts w:ascii="Times New Roman" w:hAnsi="Times New Roman" w:cs="Times New Roman"/>
          <w:sz w:val="24"/>
          <w:szCs w:val="24"/>
        </w:rPr>
        <w:t xml:space="preserve"> &lt; 0.001. The data expressed as the mean ± SD.</w:t>
      </w:r>
    </w:p>
    <w:p w14:paraId="201C338F" w14:textId="1066C805" w:rsidR="00352AAD" w:rsidRDefault="00352AAD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4E9190" w14:textId="77D90B36" w:rsidR="00352AAD" w:rsidRDefault="00A2271A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352AAD" w:rsidRPr="001159EB">
        <w:rPr>
          <w:rFonts w:ascii="Times New Roman" w:hAnsi="Times New Roman" w:cs="Times New Roman"/>
          <w:b/>
          <w:bCs/>
          <w:sz w:val="24"/>
          <w:szCs w:val="24"/>
        </w:rPr>
        <w:t xml:space="preserve">2 MiR-1976 knockdown promoted proliferation and </w:t>
      </w:r>
      <w:r w:rsidR="001A7595">
        <w:rPr>
          <w:rFonts w:ascii="Times New Roman" w:hAnsi="Times New Roman" w:cs="Times New Roman"/>
          <w:b/>
          <w:bCs/>
          <w:sz w:val="24"/>
          <w:szCs w:val="24"/>
        </w:rPr>
        <w:t xml:space="preserve">decreased </w:t>
      </w:r>
      <w:r w:rsidR="00352AAD" w:rsidRPr="001159EB">
        <w:rPr>
          <w:rFonts w:ascii="Times New Roman" w:hAnsi="Times New Roman" w:cs="Times New Roman"/>
          <w:b/>
          <w:bCs/>
          <w:sz w:val="24"/>
          <w:szCs w:val="24"/>
        </w:rPr>
        <w:t>cell death in vitro.</w:t>
      </w:r>
      <w:r w:rsidR="00352AAD" w:rsidRPr="001159EB">
        <w:rPr>
          <w:rFonts w:ascii="Times New Roman" w:hAnsi="Times New Roman" w:cs="Times New Roman"/>
          <w:sz w:val="24"/>
          <w:szCs w:val="24"/>
        </w:rPr>
        <w:t xml:space="preserve"> Cell proliferation was determined by</w:t>
      </w:r>
      <w:r w:rsidR="00352AAD" w:rsidRPr="001159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2AAD" w:rsidRPr="001159EB">
        <w:rPr>
          <w:rFonts w:ascii="Times New Roman" w:hAnsi="Times New Roman" w:cs="Times New Roman"/>
          <w:sz w:val="24"/>
          <w:szCs w:val="24"/>
        </w:rPr>
        <w:t xml:space="preserve">cell viability assay in SUM-1315 and MDA-MB-231 transfected with </w:t>
      </w:r>
      <w:proofErr w:type="spellStart"/>
      <w:r w:rsidR="00352AAD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352AAD" w:rsidRPr="001159EB">
        <w:rPr>
          <w:rFonts w:ascii="Times New Roman" w:hAnsi="Times New Roman" w:cs="Times New Roman"/>
          <w:sz w:val="24"/>
          <w:szCs w:val="24"/>
        </w:rPr>
        <w:t xml:space="preserve">-mimics, and in ZR-75-1 and MCF-7 transfected with </w:t>
      </w:r>
      <w:proofErr w:type="spellStart"/>
      <w:r w:rsidR="00352AAD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352AAD" w:rsidRPr="001159EB">
        <w:rPr>
          <w:rFonts w:ascii="Times New Roman" w:hAnsi="Times New Roman" w:cs="Times New Roman"/>
          <w:sz w:val="24"/>
          <w:szCs w:val="24"/>
        </w:rPr>
        <w:t>-inhibitors (</w:t>
      </w:r>
      <w:r w:rsidR="00352AAD" w:rsidRPr="00DD7587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352AAD" w:rsidRPr="001159EB">
        <w:rPr>
          <w:rFonts w:ascii="Times New Roman" w:hAnsi="Times New Roman" w:cs="Times New Roman"/>
          <w:sz w:val="24"/>
          <w:szCs w:val="24"/>
        </w:rPr>
        <w:t xml:space="preserve">). The Ki-67 index decreased in SUM-1315 and MDA-MB-231 transfected with </w:t>
      </w:r>
      <w:proofErr w:type="spellStart"/>
      <w:r w:rsidR="00352AAD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352AAD" w:rsidRPr="001159EB">
        <w:rPr>
          <w:rFonts w:ascii="Times New Roman" w:hAnsi="Times New Roman" w:cs="Times New Roman"/>
          <w:sz w:val="24"/>
          <w:szCs w:val="24"/>
        </w:rPr>
        <w:t xml:space="preserve">-mimics, and increased in ZR-75-1 and MCF-7 transfected with </w:t>
      </w:r>
      <w:proofErr w:type="spellStart"/>
      <w:r w:rsidR="00352AAD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352AAD" w:rsidRPr="001159EB">
        <w:rPr>
          <w:rFonts w:ascii="Times New Roman" w:hAnsi="Times New Roman" w:cs="Times New Roman"/>
          <w:sz w:val="24"/>
          <w:szCs w:val="24"/>
        </w:rPr>
        <w:t>-inhibitors (</w:t>
      </w:r>
      <w:r w:rsidR="00352AAD" w:rsidRPr="00DD758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352AAD" w:rsidRPr="001159EB">
        <w:rPr>
          <w:rFonts w:ascii="Times New Roman" w:hAnsi="Times New Roman" w:cs="Times New Roman"/>
          <w:sz w:val="24"/>
          <w:szCs w:val="24"/>
        </w:rPr>
        <w:t>). Flow cytometry analysis</w:t>
      </w:r>
      <w:r w:rsidR="00352AAD" w:rsidRPr="001159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2AAD" w:rsidRPr="001159EB">
        <w:rPr>
          <w:rFonts w:ascii="Times New Roman" w:hAnsi="Times New Roman" w:cs="Times New Roman"/>
          <w:sz w:val="24"/>
          <w:szCs w:val="24"/>
        </w:rPr>
        <w:t>of the effect of miR-1976 expression alteration on cell apoptosis (</w:t>
      </w:r>
      <w:r w:rsidR="00352AAD" w:rsidRPr="00DD7587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="00352AAD" w:rsidRPr="001159EB">
        <w:rPr>
          <w:rFonts w:ascii="Times New Roman" w:hAnsi="Times New Roman" w:cs="Times New Roman"/>
          <w:sz w:val="24"/>
          <w:szCs w:val="24"/>
        </w:rPr>
        <w:t>). *</w:t>
      </w:r>
      <w:r w:rsidR="00352AAD" w:rsidRPr="001159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2AAD" w:rsidRPr="001159E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352AAD" w:rsidRPr="001159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2AAD" w:rsidRPr="001159EB">
        <w:rPr>
          <w:rFonts w:ascii="Times New Roman" w:hAnsi="Times New Roman" w:cs="Times New Roman"/>
          <w:sz w:val="24"/>
          <w:szCs w:val="24"/>
        </w:rPr>
        <w:t>&lt;0.01, ***</w:t>
      </w:r>
      <w:r w:rsidR="00352AAD" w:rsidRPr="001159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2AAD" w:rsidRPr="001159EB">
        <w:rPr>
          <w:rFonts w:ascii="Times New Roman" w:hAnsi="Times New Roman" w:cs="Times New Roman"/>
          <w:sz w:val="24"/>
          <w:szCs w:val="24"/>
        </w:rPr>
        <w:t xml:space="preserve"> &lt; 0.001. The data expressed as the mean ± SD.</w:t>
      </w:r>
    </w:p>
    <w:p w14:paraId="4693957E" w14:textId="77777777" w:rsidR="00840700" w:rsidRPr="001159EB" w:rsidRDefault="00840700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BA9284" w14:textId="35315815" w:rsidR="00840700" w:rsidRPr="008A3E26" w:rsidRDefault="00A2271A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40700" w:rsidRPr="001159EB">
        <w:rPr>
          <w:rFonts w:ascii="Times New Roman" w:hAnsi="Times New Roman" w:cs="Times New Roman"/>
          <w:b/>
          <w:bCs/>
          <w:sz w:val="24"/>
          <w:szCs w:val="24"/>
        </w:rPr>
        <w:t xml:space="preserve">3 Negative controls for CD44 and CD24 in flow cytometry analysis. </w:t>
      </w:r>
      <w:r w:rsidR="00840700" w:rsidRPr="001159EB">
        <w:rPr>
          <w:rFonts w:ascii="Times New Roman" w:hAnsi="Times New Roman" w:cs="Times New Roman"/>
          <w:sz w:val="24"/>
          <w:szCs w:val="24"/>
        </w:rPr>
        <w:t>Cells stained with the APC and PE isotype control antibodies were used as negative controls.</w:t>
      </w:r>
    </w:p>
    <w:p w14:paraId="5214233C" w14:textId="6AB0080D" w:rsidR="00352AAD" w:rsidRDefault="00352AAD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31DD8B" w14:textId="488AA4A4" w:rsidR="00FE7E70" w:rsidRPr="00FE7E70" w:rsidRDefault="00A2271A" w:rsidP="00A47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E7E70" w:rsidRPr="001159EB">
        <w:rPr>
          <w:rFonts w:ascii="Times New Roman" w:hAnsi="Times New Roman" w:cs="Times New Roman"/>
          <w:b/>
          <w:bCs/>
          <w:sz w:val="24"/>
          <w:szCs w:val="24"/>
        </w:rPr>
        <w:t xml:space="preserve">4 Inhibition of PIK3CG expression accounted for </w:t>
      </w:r>
      <w:r w:rsidR="00FE7E70" w:rsidRPr="001159EB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FE7E70" w:rsidRPr="001159EB">
        <w:rPr>
          <w:rFonts w:ascii="Times New Roman" w:hAnsi="Times New Roman" w:cs="Times New Roman"/>
          <w:b/>
          <w:bCs/>
          <w:sz w:val="24"/>
          <w:szCs w:val="24"/>
        </w:rPr>
        <w:t xml:space="preserve"> effects of miR-1976 in proliferation and cell death.</w:t>
      </w:r>
      <w:r w:rsidR="00FE7E70" w:rsidRPr="001159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E7E70" w:rsidRPr="001159EB">
        <w:rPr>
          <w:rFonts w:ascii="Times New Roman" w:hAnsi="Times New Roman" w:cs="Times New Roman"/>
          <w:sz w:val="24"/>
          <w:szCs w:val="24"/>
        </w:rPr>
        <w:t xml:space="preserve">Cell proliferation of SUM-1315 and ZR-75-1 transfected with </w:t>
      </w:r>
      <w:proofErr w:type="spellStart"/>
      <w:r w:rsidR="00FE7E70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FE7E70" w:rsidRPr="001159EB">
        <w:rPr>
          <w:rFonts w:ascii="Times New Roman" w:hAnsi="Times New Roman" w:cs="Times New Roman"/>
          <w:sz w:val="24"/>
          <w:szCs w:val="24"/>
        </w:rPr>
        <w:t xml:space="preserve">-NC, </w:t>
      </w:r>
      <w:proofErr w:type="spellStart"/>
      <w:r w:rsidR="00FE7E70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FE7E70" w:rsidRPr="001159EB">
        <w:rPr>
          <w:rFonts w:ascii="Times New Roman" w:hAnsi="Times New Roman" w:cs="Times New Roman"/>
          <w:sz w:val="24"/>
          <w:szCs w:val="24"/>
        </w:rPr>
        <w:t xml:space="preserve">-mimics, </w:t>
      </w:r>
      <w:proofErr w:type="spellStart"/>
      <w:r w:rsidR="00FE7E70" w:rsidRPr="001159E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FE7E70" w:rsidRPr="001159EB">
        <w:rPr>
          <w:rFonts w:ascii="Times New Roman" w:hAnsi="Times New Roman" w:cs="Times New Roman"/>
          <w:sz w:val="24"/>
          <w:szCs w:val="24"/>
        </w:rPr>
        <w:t>-inhibitor, p-PIK3CG, or PIK3CG inhibitor CAY10505 w</w:t>
      </w:r>
      <w:r w:rsidR="00D6267A">
        <w:rPr>
          <w:rFonts w:ascii="Times New Roman" w:hAnsi="Times New Roman" w:cs="Times New Roman"/>
          <w:sz w:val="24"/>
          <w:szCs w:val="24"/>
        </w:rPr>
        <w:t>as</w:t>
      </w:r>
      <w:r w:rsidR="00FE7E70" w:rsidRPr="001159EB">
        <w:rPr>
          <w:rFonts w:ascii="Times New Roman" w:hAnsi="Times New Roman" w:cs="Times New Roman"/>
          <w:sz w:val="24"/>
          <w:szCs w:val="24"/>
        </w:rPr>
        <w:t xml:space="preserve"> determined by cell viability assay (</w:t>
      </w:r>
      <w:r w:rsidR="00FE7E70" w:rsidRPr="00DD7587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FE7E70" w:rsidRPr="001159EB">
        <w:rPr>
          <w:rFonts w:ascii="Times New Roman" w:hAnsi="Times New Roman" w:cs="Times New Roman"/>
          <w:sz w:val="24"/>
          <w:szCs w:val="24"/>
        </w:rPr>
        <w:t>) and flow cytometry analysis</w:t>
      </w:r>
      <w:r w:rsidR="00FE7E70" w:rsidRPr="001159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7E70" w:rsidRPr="001159EB">
        <w:rPr>
          <w:rFonts w:ascii="Times New Roman" w:hAnsi="Times New Roman" w:cs="Times New Roman"/>
          <w:sz w:val="24"/>
          <w:szCs w:val="24"/>
        </w:rPr>
        <w:t>of Ki-67 (</w:t>
      </w:r>
      <w:r w:rsidR="00FE7E70" w:rsidRPr="00DD758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FE7E70" w:rsidRPr="001159EB">
        <w:rPr>
          <w:rFonts w:ascii="Times New Roman" w:hAnsi="Times New Roman" w:cs="Times New Roman"/>
          <w:sz w:val="24"/>
          <w:szCs w:val="24"/>
        </w:rPr>
        <w:t>).</w:t>
      </w:r>
      <w:r w:rsidR="00FE7E70" w:rsidRPr="001159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7E70" w:rsidRPr="00DD7587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="00FE7E70" w:rsidRPr="001159EB">
        <w:rPr>
          <w:rFonts w:ascii="Times New Roman" w:hAnsi="Times New Roman" w:cs="Times New Roman"/>
          <w:sz w:val="24"/>
          <w:szCs w:val="24"/>
        </w:rPr>
        <w:t xml:space="preserve"> The cell apoptosis of SUM-1315 and ZR-75-1 after co-transfection was measured in flow cytometry</w:t>
      </w:r>
      <w:r w:rsidR="00FE7E70" w:rsidRPr="001159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7E70" w:rsidRPr="001159EB">
        <w:rPr>
          <w:rFonts w:ascii="Times New Roman" w:hAnsi="Times New Roman" w:cs="Times New Roman"/>
          <w:sz w:val="24"/>
          <w:szCs w:val="24"/>
        </w:rPr>
        <w:t>analysis. *</w:t>
      </w:r>
      <w:r w:rsidR="00FE7E70" w:rsidRPr="001159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E7E70" w:rsidRPr="001159E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FE7E70" w:rsidRPr="001159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E7E70" w:rsidRPr="001159EB">
        <w:rPr>
          <w:rFonts w:ascii="Times New Roman" w:hAnsi="Times New Roman" w:cs="Times New Roman"/>
          <w:sz w:val="24"/>
          <w:szCs w:val="24"/>
        </w:rPr>
        <w:t>&lt;0.01, ***</w:t>
      </w:r>
      <w:r w:rsidR="00FE7E70" w:rsidRPr="001159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E7E70" w:rsidRPr="001159EB">
        <w:rPr>
          <w:rFonts w:ascii="Times New Roman" w:hAnsi="Times New Roman" w:cs="Times New Roman"/>
          <w:sz w:val="24"/>
          <w:szCs w:val="24"/>
        </w:rPr>
        <w:t xml:space="preserve"> &lt; 0.001. The data expressed as the mean ± SD.</w:t>
      </w:r>
    </w:p>
    <w:sectPr w:rsidR="00FE7E70" w:rsidRPr="00FE7E70" w:rsidSect="00C13DF8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7E7400" w14:textId="77777777" w:rsidR="008B4C8D" w:rsidRDefault="008B4C8D" w:rsidP="001A7595">
      <w:r>
        <w:separator/>
      </w:r>
    </w:p>
  </w:endnote>
  <w:endnote w:type="continuationSeparator" w:id="0">
    <w:p w14:paraId="50087894" w14:textId="77777777" w:rsidR="008B4C8D" w:rsidRDefault="008B4C8D" w:rsidP="001A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61922252"/>
      <w:docPartObj>
        <w:docPartGallery w:val="Page Numbers (Bottom of Page)"/>
        <w:docPartUnique/>
      </w:docPartObj>
    </w:sdtPr>
    <w:sdtEndPr/>
    <w:sdtContent>
      <w:p w14:paraId="27812094" w14:textId="62D597E2" w:rsidR="00015392" w:rsidRDefault="000153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692F87" w14:textId="77777777" w:rsidR="00015392" w:rsidRDefault="000153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3F77D" w14:textId="77777777" w:rsidR="008B4C8D" w:rsidRDefault="008B4C8D" w:rsidP="001A7595">
      <w:r>
        <w:separator/>
      </w:r>
    </w:p>
  </w:footnote>
  <w:footnote w:type="continuationSeparator" w:id="0">
    <w:p w14:paraId="08818117" w14:textId="77777777" w:rsidR="008B4C8D" w:rsidRDefault="008B4C8D" w:rsidP="001A7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81"/>
    <w:rsid w:val="00015392"/>
    <w:rsid w:val="001A7595"/>
    <w:rsid w:val="003109C3"/>
    <w:rsid w:val="00352AAD"/>
    <w:rsid w:val="00420E89"/>
    <w:rsid w:val="00816B81"/>
    <w:rsid w:val="00840700"/>
    <w:rsid w:val="0089013C"/>
    <w:rsid w:val="008B4C8D"/>
    <w:rsid w:val="00962F28"/>
    <w:rsid w:val="009E15BD"/>
    <w:rsid w:val="00A2271A"/>
    <w:rsid w:val="00A47FE7"/>
    <w:rsid w:val="00BB3244"/>
    <w:rsid w:val="00C13DF8"/>
    <w:rsid w:val="00D32DDE"/>
    <w:rsid w:val="00D6267A"/>
    <w:rsid w:val="00DD7587"/>
    <w:rsid w:val="00E10F63"/>
    <w:rsid w:val="00E13C06"/>
    <w:rsid w:val="00EE431E"/>
    <w:rsid w:val="00F06936"/>
    <w:rsid w:val="00F474AA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3EB02"/>
  <w15:chartTrackingRefBased/>
  <w15:docId w15:val="{1A8BF753-F2AC-43F5-BADB-C8965BB6A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A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59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13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9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2AE22-8223-4B13-8B2C-6DFCC5E9C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竞翊</dc:creator>
  <cp:keywords/>
  <dc:description/>
  <cp:lastModifiedBy>王 竞翊</cp:lastModifiedBy>
  <cp:revision>17</cp:revision>
  <dcterms:created xsi:type="dcterms:W3CDTF">2020-04-24T01:03:00Z</dcterms:created>
  <dcterms:modified xsi:type="dcterms:W3CDTF">2020-05-28T06:22:00Z</dcterms:modified>
</cp:coreProperties>
</file>